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4314" w:rsidRDefault="00054314" w:rsidP="00054314">
      <w:pPr>
        <w:spacing w:after="0" w:line="480" w:lineRule="auto"/>
        <w:rPr>
          <w:rFonts w:ascii="Times New Roman" w:hAnsi="Times New Roman" w:cs="Times New Roman"/>
        </w:rPr>
      </w:pPr>
      <w:r w:rsidRPr="00054314">
        <w:rPr>
          <w:rFonts w:ascii="Times New Roman" w:hAnsi="Times New Roman" w:cs="Times New Roman"/>
          <w:b/>
        </w:rPr>
        <w:t>S1 Table</w:t>
      </w:r>
      <w:r w:rsidRPr="00054314">
        <w:rPr>
          <w:rFonts w:ascii="Times New Roman" w:hAnsi="Times New Roman" w:cs="Times New Roman"/>
        </w:rPr>
        <w:t xml:space="preserve">. </w:t>
      </w:r>
      <w:r w:rsidRPr="001C62A5">
        <w:rPr>
          <w:rFonts w:ascii="Times New Roman" w:hAnsi="Times New Roman" w:cs="Times New Roman"/>
          <w:b/>
        </w:rPr>
        <w:t xml:space="preserve">Source </w:t>
      </w:r>
      <w:r w:rsidR="00C119C0">
        <w:rPr>
          <w:rFonts w:ascii="Times New Roman" w:hAnsi="Times New Roman" w:cs="Times New Roman"/>
          <w:b/>
        </w:rPr>
        <w:t>and date of isolation and demographic data of 56 patients yielding 158</w:t>
      </w:r>
      <w:r w:rsidRPr="001C62A5">
        <w:rPr>
          <w:rFonts w:ascii="Times New Roman" w:hAnsi="Times New Roman" w:cs="Times New Roman"/>
          <w:b/>
        </w:rPr>
        <w:t xml:space="preserve"> </w:t>
      </w:r>
      <w:r w:rsidRPr="001C62A5">
        <w:rPr>
          <w:rFonts w:ascii="Times New Roman" w:hAnsi="Times New Roman" w:cs="Times New Roman"/>
          <w:b/>
          <w:i/>
          <w:iCs/>
        </w:rPr>
        <w:t xml:space="preserve">C. </w:t>
      </w:r>
      <w:proofErr w:type="spellStart"/>
      <w:r w:rsidR="00C119C0">
        <w:rPr>
          <w:rFonts w:ascii="Times New Roman" w:hAnsi="Times New Roman" w:cs="Times New Roman"/>
          <w:b/>
          <w:i/>
          <w:iCs/>
        </w:rPr>
        <w:t>auri</w:t>
      </w:r>
      <w:r w:rsidRPr="001C62A5">
        <w:rPr>
          <w:rFonts w:ascii="Times New Roman" w:hAnsi="Times New Roman" w:cs="Times New Roman"/>
          <w:b/>
          <w:i/>
          <w:iCs/>
        </w:rPr>
        <w:t>s</w:t>
      </w:r>
      <w:proofErr w:type="spellEnd"/>
      <w:r w:rsidRPr="001C62A5">
        <w:rPr>
          <w:rFonts w:ascii="Times New Roman" w:hAnsi="Times New Roman" w:cs="Times New Roman"/>
          <w:b/>
        </w:rPr>
        <w:t xml:space="preserve"> isolates </w:t>
      </w:r>
      <w:r w:rsidR="00C119C0">
        <w:rPr>
          <w:rFonts w:ascii="Times New Roman" w:hAnsi="Times New Roman" w:cs="Times New Roman"/>
          <w:b/>
        </w:rPr>
        <w:t>in Kuwait</w:t>
      </w:r>
      <w:r w:rsidRPr="001C62A5">
        <w:rPr>
          <w:rFonts w:ascii="Times New Roman" w:hAnsi="Times New Roman" w:cs="Times New Roman"/>
          <w:b/>
        </w:rPr>
        <w:t xml:space="preserve"> analyzed in this study.</w:t>
      </w:r>
    </w:p>
    <w:tbl>
      <w:tblPr>
        <w:tblW w:w="11065" w:type="dxa"/>
        <w:tblLook w:val="04A0" w:firstRow="1" w:lastRow="0" w:firstColumn="1" w:lastColumn="0" w:noHBand="0" w:noVBand="1"/>
      </w:tblPr>
      <w:tblGrid>
        <w:gridCol w:w="1345"/>
        <w:gridCol w:w="1980"/>
        <w:gridCol w:w="1580"/>
        <w:gridCol w:w="2380"/>
        <w:gridCol w:w="1260"/>
        <w:gridCol w:w="923"/>
        <w:gridCol w:w="1597"/>
      </w:tblGrid>
      <w:tr w:rsidR="007F5528" w:rsidRPr="007F5528" w:rsidTr="007F5528">
        <w:trPr>
          <w:trHeight w:val="315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 (P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late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t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.mm.yyy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7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Patient's demographic data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</w:t>
            </w:r>
            <w:r w:rsidR="00732445" w:rsidRPr="007324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me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f </w:t>
            </w:r>
            <w:r w:rsidRPr="007F55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7F55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ur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l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  <w:r w:rsidR="00732445" w:rsidRPr="007324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2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onality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1732/1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5.2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2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2857/1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9.2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2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3361/1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.11.2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2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32445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324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3716/1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1.2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2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3971/1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2.2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2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291/1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1.2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2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348/1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01.2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2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408/1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.02.2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2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636/1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2.2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2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10/201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.01.2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2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al swab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147/1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1.2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2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1192/1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.04.2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 A.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lipino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1548/1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5.2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rian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32445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324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und swab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2627/1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.09.2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kistan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und swab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3094/1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0.2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kistan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l aspira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3328/1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.11.2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kistan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32445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324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2689/1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.09.2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heter ti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2690/1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.09.2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2762/1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9.2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2864/1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09.2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</w:t>
            </w:r>
            <w:proofErr w:type="spellStart"/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  <w:r w:rsidR="00732445" w:rsidRPr="007324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2946/1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.10.2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rian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3391/1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1.2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yptian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32445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324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3420/1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1.2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32445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</w:t>
            </w:r>
            <w:r w:rsid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7F5528"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3491/1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1.2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32445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</w:t>
            </w:r>
            <w:r w:rsid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7F5528"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32445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324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3626/1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.12.2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l aspira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3627/1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.12.2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3666/1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.12.2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l aspira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3758/1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2.2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3824/1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2.2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3879/1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2.2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61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.01.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l aspira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849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3.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l aspira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3734/1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2.2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32445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324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G tube </w:t>
            </w:r>
            <w:proofErr w:type="spellStart"/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ab</w:t>
            </w:r>
            <w:r w:rsidR="00732445" w:rsidRPr="007324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3803/1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2.2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442/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.02.2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1100-4-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.04.2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32445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324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l aspira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3825/1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2.2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3833/1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2.2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3849/1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2.2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3851/1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2.2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l aspira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3910/1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2.2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3915/1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2.2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32445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324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ginal swab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3946/1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2.2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4028/1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12.2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l aspira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6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.01.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l aspira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3997/1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12.2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32445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K</w:t>
            </w:r>
            <w:r w:rsidR="007F5528"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32445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324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l aspira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4009/1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/12/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l aspira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28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.01.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133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1.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32445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324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322-1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1.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322-2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1.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32445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324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405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.02.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l aspira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541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2.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809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.03.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32445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324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l aspira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600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2.20/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l aspira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769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.03.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32445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324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650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2.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850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3.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dentifie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1079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.04.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32445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324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1133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.04.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ginal swab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1179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4.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l aspira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1617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5.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32445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324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heter ti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1501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.05.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l aspira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1927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6.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l aspira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2075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6.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l aspira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2233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.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l aspira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2140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.07.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l aspira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2454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8.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heter ti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2514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8.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l aspira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2522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8.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heter ti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1056/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.04.2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heter ti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1226/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.2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32445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324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l aspira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1599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5.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</w:t>
            </w: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1690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5.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</w:t>
            </w: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l aspira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1770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5.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</w:t>
            </w: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2112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06.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32445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324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1670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5.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1672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5.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32445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324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l aspira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1836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.06.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l aspira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2122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6.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2296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7.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32445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324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dominal flui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1979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6.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dominal flui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2108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06.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2370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07.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32445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324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1988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6.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32445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K</w:t>
            </w:r>
            <w:r w:rsidR="007F5528"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2165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7.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32445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K</w:t>
            </w:r>
            <w:r w:rsidR="007F5528"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2232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.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32445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K</w:t>
            </w:r>
            <w:r w:rsidR="007F5528"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2267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7.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32445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K</w:t>
            </w:r>
            <w:r w:rsidR="007F5528"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2316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7.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32445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K</w:t>
            </w:r>
            <w:r w:rsidR="007F5528"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32445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324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ssu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1983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6.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32445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K</w:t>
            </w:r>
            <w:r w:rsidR="007F5528"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2007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6.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32445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K</w:t>
            </w:r>
            <w:r w:rsidR="007F5528"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und swab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2030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6.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32445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K</w:t>
            </w:r>
            <w:r w:rsidR="007F5528"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dominal flui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2031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6.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32445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K</w:t>
            </w:r>
            <w:r w:rsidR="007F5528"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heter ti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2039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6.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32445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K</w:t>
            </w:r>
            <w:r w:rsidR="007F5528"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und swab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2178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7.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32445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K</w:t>
            </w:r>
            <w:r w:rsidR="007F5528"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s swab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2236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.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32445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K</w:t>
            </w:r>
            <w:r w:rsidR="007F5528"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2253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7.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32445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K</w:t>
            </w:r>
            <w:r w:rsidR="007F5528"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CD1EA9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issue </w:t>
            </w:r>
            <w:bookmarkStart w:id="0" w:name="_GoBack"/>
            <w:bookmarkEnd w:id="0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2254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7.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32445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K</w:t>
            </w:r>
            <w:r w:rsidR="007F5528"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ye swab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2255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7.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yptian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2346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7.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32445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K</w:t>
            </w:r>
            <w:r w:rsidR="007F5528"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l aspira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2385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.08.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lipino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32445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324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2442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8.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l aspira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2515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8.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2555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8.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2580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8.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l aspira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2581/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8.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l aspira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369/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1.2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l aspira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674/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2.2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ginal swab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716/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02.2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726/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.03.2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1138/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4.2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heter ti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1217/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4.2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1225/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4.2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1239/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4.2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heter ti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1272/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4.2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1308/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4.2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l aspira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1336/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.05.2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l aspira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1388/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.05.2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32445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324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l aspira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367/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1.2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l aspira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699/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2.2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l aspira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1732/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.6.2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l aspira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1792/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.06.2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l aspira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1852/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6.2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l aspira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1899/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6.2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32445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324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l aspira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390/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01.2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l aspira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626/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2.2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1365/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.05.2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32445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324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l aspira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1432/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.05.2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32445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K</w:t>
            </w:r>
            <w:r w:rsidR="007F5528"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l aspira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1695/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05.2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32445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K</w:t>
            </w:r>
            <w:r w:rsidR="007F5528"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l aspira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1825/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6.2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32445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K</w:t>
            </w:r>
            <w:r w:rsidR="007F5528"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l aspira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1856/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6.2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32445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K</w:t>
            </w:r>
            <w:r w:rsidR="007F5528"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l aspira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1893/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6.2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32445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K</w:t>
            </w:r>
            <w:r w:rsidR="007F5528"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1994/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.07.2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32445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K</w:t>
            </w:r>
            <w:r w:rsidR="007F5528"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2074/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7.2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32445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K</w:t>
            </w:r>
            <w:r w:rsidR="007F5528"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32445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324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1463/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5.2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1476/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5.2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32445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324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l aspira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1624/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5.2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l aspira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1661/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5.2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32445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324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l aspira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1923/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06.2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</w:t>
            </w:r>
            <w:r w:rsidR="00732445" w:rsidRPr="007324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1963/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.07.2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l aspira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1975/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.07.2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2060/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7.2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2159/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7.2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heter ti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2472/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.09.2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1921/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06.2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32445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K</w:t>
            </w:r>
            <w:r w:rsidR="007F5528"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2006/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.07.2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32445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324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2027-1/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7.2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32445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K</w:t>
            </w:r>
            <w:r w:rsidR="007F5528"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2027-2/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7.2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32445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K</w:t>
            </w:r>
            <w:r w:rsidR="007F5528"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ginal swab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2040/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7.2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2049/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7.2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32445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K</w:t>
            </w:r>
            <w:r w:rsidR="007F5528"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2058/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7.2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leural fluid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21544/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7.2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32445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324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2260/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8.2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32445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K</w:t>
            </w:r>
            <w:r w:rsidR="007F5528"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2713/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09.2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32445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K</w:t>
            </w:r>
            <w:r w:rsidR="007F5528"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32445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324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l aspira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2501/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.09.2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leural fluid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2609/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9.2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l aspira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2647/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9.2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i</w:t>
            </w:r>
          </w:p>
        </w:tc>
      </w:tr>
      <w:tr w:rsidR="007F5528" w:rsidRPr="007F5528" w:rsidTr="007F5528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2611/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64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9.2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104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528" w:rsidRPr="007F5528" w:rsidRDefault="007F5528" w:rsidP="007F5528">
            <w:pPr>
              <w:spacing w:after="0" w:line="240" w:lineRule="auto"/>
              <w:ind w:left="-44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yptian</w:t>
            </w:r>
          </w:p>
        </w:tc>
      </w:tr>
    </w:tbl>
    <w:p w:rsidR="00AD2716" w:rsidRPr="00AD2716" w:rsidRDefault="00054314" w:rsidP="0005431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AD271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AD2716" w:rsidRPr="00AD2716">
        <w:rPr>
          <w:rFonts w:ascii="Times New Roman" w:hAnsi="Times New Roman" w:cs="Times New Roman"/>
          <w:sz w:val="20"/>
          <w:szCs w:val="20"/>
        </w:rPr>
        <w:t>Serial</w:t>
      </w:r>
      <w:proofErr w:type="spellEnd"/>
      <w:r w:rsidR="00AD2716" w:rsidRPr="00AD2716">
        <w:rPr>
          <w:rFonts w:ascii="Times New Roman" w:hAnsi="Times New Roman" w:cs="Times New Roman"/>
          <w:sz w:val="20"/>
          <w:szCs w:val="20"/>
        </w:rPr>
        <w:t xml:space="preserve"> number of patients yielding multiple isolates are shown in Bold</w:t>
      </w:r>
    </w:p>
    <w:p w:rsidR="00732445" w:rsidRDefault="00AD2716" w:rsidP="0005431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AD2716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732445">
        <w:rPr>
          <w:rFonts w:ascii="Times New Roman" w:hAnsi="Times New Roman" w:cs="Times New Roman"/>
          <w:sz w:val="20"/>
          <w:szCs w:val="20"/>
        </w:rPr>
        <w:t>PEG</w:t>
      </w:r>
      <w:proofErr w:type="spellEnd"/>
      <w:r w:rsidR="00732445">
        <w:rPr>
          <w:rFonts w:ascii="Times New Roman" w:hAnsi="Times New Roman" w:cs="Times New Roman"/>
          <w:sz w:val="20"/>
          <w:szCs w:val="20"/>
        </w:rPr>
        <w:t xml:space="preserve"> tube swab, percutaneous endoscopic gastric tube swab; BAL, </w:t>
      </w:r>
      <w:proofErr w:type="spellStart"/>
      <w:r w:rsidR="00732445">
        <w:rPr>
          <w:rFonts w:ascii="Times New Roman" w:hAnsi="Times New Roman" w:cs="Times New Roman"/>
          <w:sz w:val="20"/>
          <w:szCs w:val="20"/>
        </w:rPr>
        <w:t>bronchoalveolar</w:t>
      </w:r>
      <w:proofErr w:type="spellEnd"/>
      <w:r w:rsidR="00732445">
        <w:rPr>
          <w:rFonts w:ascii="Times New Roman" w:hAnsi="Times New Roman" w:cs="Times New Roman"/>
          <w:sz w:val="20"/>
          <w:szCs w:val="20"/>
        </w:rPr>
        <w:t xml:space="preserve"> lavage </w:t>
      </w:r>
    </w:p>
    <w:p w:rsidR="00054314" w:rsidRPr="00AD2716" w:rsidRDefault="00AD2716" w:rsidP="0005431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732445">
        <w:rPr>
          <w:rFonts w:ascii="Times New Roman" w:hAnsi="Times New Roman" w:cs="Times New Roman"/>
          <w:sz w:val="20"/>
          <w:szCs w:val="20"/>
        </w:rPr>
        <w:t>M</w:t>
      </w:r>
      <w:proofErr w:type="spellEnd"/>
      <w:r w:rsidR="00732445">
        <w:rPr>
          <w:rFonts w:ascii="Times New Roman" w:hAnsi="Times New Roman" w:cs="Times New Roman"/>
          <w:sz w:val="20"/>
          <w:szCs w:val="20"/>
        </w:rPr>
        <w:t>, male; F, female</w:t>
      </w:r>
    </w:p>
    <w:p w:rsidR="00116E4B" w:rsidRPr="00054314" w:rsidRDefault="00AD2716" w:rsidP="00054314">
      <w:pPr>
        <w:spacing w:after="0" w:line="24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="00732445">
        <w:rPr>
          <w:rFonts w:ascii="Times New Roman" w:hAnsi="Times New Roman" w:cs="Times New Roman"/>
          <w:sz w:val="20"/>
          <w:szCs w:val="20"/>
        </w:rPr>
        <w:t>Non</w:t>
      </w:r>
      <w:proofErr w:type="spellEnd"/>
      <w:r w:rsidR="00732445">
        <w:rPr>
          <w:rFonts w:ascii="Times New Roman" w:hAnsi="Times New Roman" w:cs="Times New Roman"/>
          <w:sz w:val="20"/>
          <w:szCs w:val="20"/>
        </w:rPr>
        <w:t xml:space="preserve">-Kuwaiti, a patient of a nationality other than </w:t>
      </w:r>
      <w:r w:rsidR="00AA5885">
        <w:rPr>
          <w:rFonts w:ascii="Times New Roman" w:hAnsi="Times New Roman" w:cs="Times New Roman"/>
          <w:sz w:val="20"/>
          <w:szCs w:val="20"/>
        </w:rPr>
        <w:t xml:space="preserve">official </w:t>
      </w:r>
      <w:r w:rsidR="00732445">
        <w:rPr>
          <w:rFonts w:ascii="Times New Roman" w:hAnsi="Times New Roman" w:cs="Times New Roman"/>
          <w:sz w:val="20"/>
          <w:szCs w:val="20"/>
        </w:rPr>
        <w:t xml:space="preserve">Kuwaiti </w:t>
      </w:r>
      <w:r w:rsidR="00AA5885">
        <w:rPr>
          <w:rFonts w:ascii="Times New Roman" w:hAnsi="Times New Roman" w:cs="Times New Roman"/>
          <w:sz w:val="20"/>
          <w:szCs w:val="20"/>
        </w:rPr>
        <w:t>national (may include Bedouins living in Kuwait)</w:t>
      </w:r>
    </w:p>
    <w:sectPr w:rsidR="00116E4B" w:rsidRPr="00054314" w:rsidSect="00407E49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Adobe Garamon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Futura Light">
    <w:altName w:val="Futura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illSans">
    <w:altName w:val="GillSan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191A54"/>
    <w:multiLevelType w:val="hybridMultilevel"/>
    <w:tmpl w:val="455E9FA4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5040" w:hanging="360"/>
      </w:pPr>
    </w:lvl>
    <w:lvl w:ilvl="2" w:tplc="0409001B" w:tentative="1">
      <w:start w:val="1"/>
      <w:numFmt w:val="lowerRoman"/>
      <w:lvlText w:val="%3."/>
      <w:lvlJc w:val="right"/>
      <w:pPr>
        <w:ind w:left="5760" w:hanging="180"/>
      </w:pPr>
    </w:lvl>
    <w:lvl w:ilvl="3" w:tplc="0409000F" w:tentative="1">
      <w:start w:val="1"/>
      <w:numFmt w:val="decimal"/>
      <w:lvlText w:val="%4."/>
      <w:lvlJc w:val="left"/>
      <w:pPr>
        <w:ind w:left="6480" w:hanging="360"/>
      </w:pPr>
    </w:lvl>
    <w:lvl w:ilvl="4" w:tplc="04090019" w:tentative="1">
      <w:start w:val="1"/>
      <w:numFmt w:val="lowerLetter"/>
      <w:lvlText w:val="%5."/>
      <w:lvlJc w:val="left"/>
      <w:pPr>
        <w:ind w:left="7200" w:hanging="360"/>
      </w:pPr>
    </w:lvl>
    <w:lvl w:ilvl="5" w:tplc="0409001B" w:tentative="1">
      <w:start w:val="1"/>
      <w:numFmt w:val="lowerRoman"/>
      <w:lvlText w:val="%6."/>
      <w:lvlJc w:val="right"/>
      <w:pPr>
        <w:ind w:left="7920" w:hanging="180"/>
      </w:pPr>
    </w:lvl>
    <w:lvl w:ilvl="6" w:tplc="0409000F" w:tentative="1">
      <w:start w:val="1"/>
      <w:numFmt w:val="decimal"/>
      <w:lvlText w:val="%7."/>
      <w:lvlJc w:val="left"/>
      <w:pPr>
        <w:ind w:left="8640" w:hanging="360"/>
      </w:pPr>
    </w:lvl>
    <w:lvl w:ilvl="7" w:tplc="04090019" w:tentative="1">
      <w:start w:val="1"/>
      <w:numFmt w:val="lowerLetter"/>
      <w:lvlText w:val="%8."/>
      <w:lvlJc w:val="left"/>
      <w:pPr>
        <w:ind w:left="9360" w:hanging="360"/>
      </w:pPr>
    </w:lvl>
    <w:lvl w:ilvl="8" w:tplc="0409001B" w:tentative="1">
      <w:start w:val="1"/>
      <w:numFmt w:val="lowerRoman"/>
      <w:lvlText w:val="%9."/>
      <w:lvlJc w:val="right"/>
      <w:pPr>
        <w:ind w:left="10080" w:hanging="180"/>
      </w:pPr>
    </w:lvl>
  </w:abstractNum>
  <w:abstractNum w:abstractNumId="1">
    <w:nsid w:val="752D108B"/>
    <w:multiLevelType w:val="hybridMultilevel"/>
    <w:tmpl w:val="6A1640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7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314"/>
    <w:rsid w:val="00054314"/>
    <w:rsid w:val="00116E4B"/>
    <w:rsid w:val="001C62A5"/>
    <w:rsid w:val="00407E49"/>
    <w:rsid w:val="006F3DFC"/>
    <w:rsid w:val="00732445"/>
    <w:rsid w:val="007F5528"/>
    <w:rsid w:val="00950936"/>
    <w:rsid w:val="00AA5885"/>
    <w:rsid w:val="00AD2716"/>
    <w:rsid w:val="00C119C0"/>
    <w:rsid w:val="00CD1EA9"/>
    <w:rsid w:val="00EF5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2601E1-CEF6-449F-95DB-213BCE2DB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2">
    <w:name w:val="highlight2"/>
    <w:basedOn w:val="DefaultParagraphFont"/>
    <w:rsid w:val="00054314"/>
  </w:style>
  <w:style w:type="paragraph" w:styleId="ListParagraph">
    <w:name w:val="List Paragraph"/>
    <w:basedOn w:val="Normal"/>
    <w:uiPriority w:val="34"/>
    <w:qFormat/>
    <w:rsid w:val="00054314"/>
    <w:pPr>
      <w:spacing w:after="0" w:line="240" w:lineRule="auto"/>
      <w:ind w:left="720"/>
      <w:contextualSpacing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styleId="Hyperlink">
    <w:name w:val="Hyperlink"/>
    <w:basedOn w:val="DefaultParagraphFont"/>
    <w:uiPriority w:val="99"/>
    <w:rsid w:val="00054314"/>
    <w:rPr>
      <w:color w:val="0000FF"/>
      <w:u w:val="single"/>
    </w:rPr>
  </w:style>
  <w:style w:type="paragraph" w:customStyle="1" w:styleId="Default">
    <w:name w:val="Default"/>
    <w:rsid w:val="00054314"/>
    <w:pPr>
      <w:autoSpaceDE w:val="0"/>
      <w:autoSpaceDN w:val="0"/>
      <w:adjustRightInd w:val="0"/>
      <w:spacing w:after="0" w:line="240" w:lineRule="auto"/>
    </w:pPr>
    <w:rPr>
      <w:rFonts w:ascii="Adobe Garamond" w:eastAsia="Calibri" w:hAnsi="Adobe Garamond" w:cs="Adobe Garamond"/>
      <w:color w:val="000000"/>
      <w:sz w:val="24"/>
      <w:szCs w:val="24"/>
    </w:rPr>
  </w:style>
  <w:style w:type="character" w:customStyle="1" w:styleId="A2">
    <w:name w:val="A2"/>
    <w:uiPriority w:val="99"/>
    <w:rsid w:val="00054314"/>
    <w:rPr>
      <w:rFonts w:cs="Futura Light"/>
      <w:color w:val="000000"/>
      <w:sz w:val="18"/>
      <w:szCs w:val="18"/>
    </w:rPr>
  </w:style>
  <w:style w:type="character" w:customStyle="1" w:styleId="A1">
    <w:name w:val="A1"/>
    <w:uiPriority w:val="99"/>
    <w:rsid w:val="00054314"/>
    <w:rPr>
      <w:rFonts w:cs="GillSans"/>
      <w:color w:val="000000"/>
      <w:sz w:val="32"/>
      <w:szCs w:val="32"/>
    </w:rPr>
  </w:style>
  <w:style w:type="character" w:customStyle="1" w:styleId="jrnl">
    <w:name w:val="jrnl"/>
    <w:basedOn w:val="DefaultParagraphFont"/>
    <w:rsid w:val="00054314"/>
  </w:style>
  <w:style w:type="paragraph" w:styleId="BalloonText">
    <w:name w:val="Balloon Text"/>
    <w:basedOn w:val="Normal"/>
    <w:link w:val="BalloonTextChar"/>
    <w:uiPriority w:val="99"/>
    <w:semiHidden/>
    <w:unhideWhenUsed/>
    <w:rsid w:val="00054314"/>
    <w:pPr>
      <w:spacing w:after="0" w:line="240" w:lineRule="auto"/>
    </w:pPr>
    <w:rPr>
      <w:rFonts w:ascii="Tahoma" w:eastAsia="Batang" w:hAnsi="Tahoma" w:cs="Tahoma"/>
      <w:sz w:val="16"/>
      <w:szCs w:val="16"/>
      <w:lang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314"/>
    <w:rPr>
      <w:rFonts w:ascii="Tahoma" w:eastAsia="Batang" w:hAnsi="Tahoma" w:cs="Tahoma"/>
      <w:sz w:val="16"/>
      <w:szCs w:val="16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054314"/>
    <w:pPr>
      <w:tabs>
        <w:tab w:val="center" w:pos="4680"/>
        <w:tab w:val="right" w:pos="9360"/>
      </w:tabs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054314"/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Footer">
    <w:name w:val="footer"/>
    <w:basedOn w:val="Normal"/>
    <w:link w:val="FooterChar"/>
    <w:unhideWhenUsed/>
    <w:rsid w:val="00054314"/>
    <w:pPr>
      <w:tabs>
        <w:tab w:val="center" w:pos="4680"/>
        <w:tab w:val="right" w:pos="9360"/>
      </w:tabs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customStyle="1" w:styleId="FooterChar">
    <w:name w:val="Footer Char"/>
    <w:basedOn w:val="DefaultParagraphFont"/>
    <w:link w:val="Footer"/>
    <w:rsid w:val="00054314"/>
    <w:rPr>
      <w:rFonts w:ascii="Times New Roman" w:eastAsia="Batang" w:hAnsi="Times New Roman" w:cs="Times New Roman"/>
      <w:sz w:val="24"/>
      <w:szCs w:val="24"/>
      <w:lang w:eastAsia="ko-KR"/>
    </w:rPr>
  </w:style>
  <w:style w:type="character" w:customStyle="1" w:styleId="bold1">
    <w:name w:val="bold1"/>
    <w:rsid w:val="00054314"/>
    <w:rPr>
      <w:b/>
      <w:bCs/>
    </w:rPr>
  </w:style>
  <w:style w:type="paragraph" w:customStyle="1" w:styleId="desc2">
    <w:name w:val="desc2"/>
    <w:basedOn w:val="Normal"/>
    <w:rsid w:val="00054314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character" w:customStyle="1" w:styleId="highlight">
    <w:name w:val="highlight"/>
    <w:rsid w:val="00054314"/>
  </w:style>
  <w:style w:type="character" w:styleId="LineNumber">
    <w:name w:val="line number"/>
    <w:basedOn w:val="DefaultParagraphFont"/>
    <w:uiPriority w:val="99"/>
    <w:semiHidden/>
    <w:unhideWhenUsed/>
    <w:rsid w:val="00407E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5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247</Words>
  <Characters>711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ail Ahmad</dc:creator>
  <cp:keywords/>
  <dc:description/>
  <cp:lastModifiedBy>Ziauddin Khan</cp:lastModifiedBy>
  <cp:revision>9</cp:revision>
  <dcterms:created xsi:type="dcterms:W3CDTF">2017-04-25T13:06:00Z</dcterms:created>
  <dcterms:modified xsi:type="dcterms:W3CDTF">2018-02-21T13:03:00Z</dcterms:modified>
</cp:coreProperties>
</file>